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734"/>
        <w:gridCol w:w="1735"/>
        <w:gridCol w:w="1735"/>
        <w:gridCol w:w="1735"/>
      </w:tblGrid>
      <w:tr w:rsidR="00923C01" w:rsidRPr="00A158D1" w14:paraId="1AC61249" w14:textId="77777777" w:rsidTr="00AE2825">
        <w:tc>
          <w:tcPr>
            <w:tcW w:w="9628" w:type="dxa"/>
            <w:gridSpan w:val="5"/>
            <w:tcBorders>
              <w:bottom w:val="single" w:sz="4" w:space="0" w:color="auto"/>
            </w:tcBorders>
          </w:tcPr>
          <w:p w14:paraId="7D680649" w14:textId="5DB05853" w:rsidR="00923C01" w:rsidRPr="00A158D1" w:rsidRDefault="00923C01" w:rsidP="004A535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able S2</w:t>
            </w: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 The association between </w:t>
            </w:r>
            <w:r w:rsidR="00DA1DCA" w:rsidRPr="00A158D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the year of the first obesity</w:t>
            </w:r>
            <w:r w:rsidR="005C576D" w:rsidRPr="00A158D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-</w:t>
            </w:r>
            <w:r w:rsidR="00DA1DCA" w:rsidRPr="00A158D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related visit</w:t>
            </w:r>
            <w:r w:rsidR="004A0D3D"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nd the </w:t>
            </w:r>
            <w:r w:rsidR="009A1F9A"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atient characteristics </w:t>
            </w:r>
            <w:r w:rsidR="0014785E"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</w:t>
            </w: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ther metabolic comorbidities</w:t>
            </w:r>
            <w:r w:rsidR="0014785E"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 a patient cohort of </w:t>
            </w:r>
            <w:r w:rsidR="004217DF"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7</w:t>
            </w:r>
            <w:r w:rsidR="0014785E"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hildren with overweight/obesity visiting healthcare between 2002-20</w:t>
            </w:r>
            <w:r w:rsidR="004217DF"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</w:t>
            </w:r>
            <w:r w:rsidR="009A1F9A"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 </w:t>
            </w:r>
          </w:p>
        </w:tc>
      </w:tr>
      <w:tr w:rsidR="007613B0" w:rsidRPr="00AE2825" w14:paraId="1D36C166" w14:textId="77777777" w:rsidTr="004E07C2">
        <w:trPr>
          <w:trHeight w:val="454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8466C" w14:textId="5856D2BA" w:rsidR="007613B0" w:rsidRPr="00A158D1" w:rsidRDefault="007613B0" w:rsidP="007613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ontinuous variables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27726" w14:textId="77777777" w:rsidR="007613B0" w:rsidRPr="00A158D1" w:rsidRDefault="007613B0" w:rsidP="007613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ta available</w:t>
            </w:r>
          </w:p>
        </w:tc>
        <w:tc>
          <w:tcPr>
            <w:tcW w:w="34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07BAE" w14:textId="68B00E71" w:rsidR="007613B0" w:rsidRPr="00A158D1" w:rsidRDefault="007613B0" w:rsidP="007613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5B754" w14:textId="1672F7D4" w:rsidR="007613B0" w:rsidRPr="00A158D1" w:rsidRDefault="007613B0" w:rsidP="007613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 value</w:t>
            </w:r>
          </w:p>
        </w:tc>
      </w:tr>
      <w:tr w:rsidR="007613B0" w:rsidRPr="00AE2825" w14:paraId="2AA7F419" w14:textId="77777777" w:rsidTr="00977999">
        <w:trPr>
          <w:trHeight w:val="397"/>
        </w:trPr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7E7E295A" w14:textId="02A1A64A" w:rsidR="007613B0" w:rsidRPr="00A158D1" w:rsidRDefault="007613B0" w:rsidP="007613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vAlign w:val="center"/>
          </w:tcPr>
          <w:p w14:paraId="490551F0" w14:textId="06CB210C" w:rsidR="007613B0" w:rsidRPr="00A158D1" w:rsidRDefault="007613B0" w:rsidP="007613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7</w:t>
            </w:r>
          </w:p>
        </w:tc>
        <w:tc>
          <w:tcPr>
            <w:tcW w:w="3470" w:type="dxa"/>
            <w:gridSpan w:val="2"/>
            <w:tcBorders>
              <w:top w:val="single" w:sz="4" w:space="0" w:color="auto"/>
            </w:tcBorders>
            <w:vAlign w:val="center"/>
          </w:tcPr>
          <w:p w14:paraId="6C5EDD7D" w14:textId="7B4B98F7" w:rsidR="007613B0" w:rsidRPr="00A158D1" w:rsidRDefault="007613B0" w:rsidP="007613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37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vAlign w:val="center"/>
          </w:tcPr>
          <w:p w14:paraId="0E63EDD6" w14:textId="539A4194" w:rsidR="007613B0" w:rsidRPr="00A158D1" w:rsidRDefault="007613B0" w:rsidP="007613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73</w:t>
            </w:r>
          </w:p>
        </w:tc>
      </w:tr>
      <w:tr w:rsidR="007613B0" w:rsidRPr="00AE2825" w14:paraId="2D0FFCC3" w14:textId="77777777" w:rsidTr="00776050">
        <w:trPr>
          <w:trHeight w:val="397"/>
        </w:trPr>
        <w:tc>
          <w:tcPr>
            <w:tcW w:w="2689" w:type="dxa"/>
            <w:vAlign w:val="center"/>
          </w:tcPr>
          <w:p w14:paraId="40484C02" w14:textId="00B2540C" w:rsidR="007613B0" w:rsidRPr="00A158D1" w:rsidRDefault="007613B0" w:rsidP="007613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dy mass index Z-score</w:t>
            </w:r>
          </w:p>
        </w:tc>
        <w:tc>
          <w:tcPr>
            <w:tcW w:w="1734" w:type="dxa"/>
            <w:vAlign w:val="center"/>
          </w:tcPr>
          <w:p w14:paraId="3098C1BE" w14:textId="21173823" w:rsidR="007613B0" w:rsidRPr="00A158D1" w:rsidRDefault="007613B0" w:rsidP="007613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5</w:t>
            </w:r>
          </w:p>
        </w:tc>
        <w:tc>
          <w:tcPr>
            <w:tcW w:w="3470" w:type="dxa"/>
            <w:gridSpan w:val="2"/>
            <w:vAlign w:val="center"/>
          </w:tcPr>
          <w:p w14:paraId="0792D0EE" w14:textId="58FBC24B" w:rsidR="007613B0" w:rsidRPr="00A158D1" w:rsidRDefault="007613B0" w:rsidP="007613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1735" w:type="dxa"/>
            <w:vAlign w:val="center"/>
          </w:tcPr>
          <w:p w14:paraId="2665DE5A" w14:textId="5FD2A221" w:rsidR="007613B0" w:rsidRPr="00A158D1" w:rsidRDefault="007613B0" w:rsidP="007613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01</w:t>
            </w:r>
          </w:p>
        </w:tc>
      </w:tr>
      <w:tr w:rsidR="007613B0" w:rsidRPr="00AE2825" w14:paraId="5FFD4216" w14:textId="77777777" w:rsidTr="003261E0">
        <w:trPr>
          <w:trHeight w:val="397"/>
        </w:trPr>
        <w:tc>
          <w:tcPr>
            <w:tcW w:w="2689" w:type="dxa"/>
            <w:vAlign w:val="center"/>
          </w:tcPr>
          <w:p w14:paraId="5960850D" w14:textId="0F74827F" w:rsidR="007613B0" w:rsidRPr="00A158D1" w:rsidRDefault="007613B0" w:rsidP="007613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LT </w:t>
            </w:r>
          </w:p>
        </w:tc>
        <w:tc>
          <w:tcPr>
            <w:tcW w:w="1734" w:type="dxa"/>
            <w:vAlign w:val="center"/>
          </w:tcPr>
          <w:p w14:paraId="66DD371C" w14:textId="74E01B63" w:rsidR="007613B0" w:rsidRPr="00A158D1" w:rsidRDefault="007613B0" w:rsidP="007613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1</w:t>
            </w:r>
          </w:p>
        </w:tc>
        <w:tc>
          <w:tcPr>
            <w:tcW w:w="3470" w:type="dxa"/>
            <w:gridSpan w:val="2"/>
            <w:vAlign w:val="center"/>
          </w:tcPr>
          <w:p w14:paraId="1A7F1FA8" w14:textId="078784B7" w:rsidR="007613B0" w:rsidRPr="00A158D1" w:rsidRDefault="007613B0" w:rsidP="007613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4</w:t>
            </w:r>
          </w:p>
        </w:tc>
        <w:tc>
          <w:tcPr>
            <w:tcW w:w="1735" w:type="dxa"/>
            <w:vAlign w:val="center"/>
          </w:tcPr>
          <w:p w14:paraId="19EE248F" w14:textId="2EA2C440" w:rsidR="007613B0" w:rsidRPr="00A158D1" w:rsidRDefault="007613B0" w:rsidP="007613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31</w:t>
            </w:r>
          </w:p>
        </w:tc>
      </w:tr>
      <w:tr w:rsidR="007613B0" w:rsidRPr="00AE2825" w14:paraId="139013E3" w14:textId="77777777" w:rsidTr="00C42D1F">
        <w:trPr>
          <w:trHeight w:val="397"/>
        </w:trPr>
        <w:tc>
          <w:tcPr>
            <w:tcW w:w="2689" w:type="dxa"/>
            <w:vAlign w:val="center"/>
          </w:tcPr>
          <w:p w14:paraId="11DD326B" w14:textId="7F1240D2" w:rsidR="007613B0" w:rsidRPr="00A158D1" w:rsidRDefault="007613B0" w:rsidP="007613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iglycerides</w:t>
            </w:r>
          </w:p>
        </w:tc>
        <w:tc>
          <w:tcPr>
            <w:tcW w:w="1734" w:type="dxa"/>
            <w:vAlign w:val="center"/>
          </w:tcPr>
          <w:p w14:paraId="6DE3DFFA" w14:textId="2AFF615F" w:rsidR="007613B0" w:rsidRPr="00A158D1" w:rsidRDefault="007613B0" w:rsidP="007613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5</w:t>
            </w:r>
          </w:p>
        </w:tc>
        <w:tc>
          <w:tcPr>
            <w:tcW w:w="3470" w:type="dxa"/>
            <w:gridSpan w:val="2"/>
            <w:vAlign w:val="center"/>
          </w:tcPr>
          <w:p w14:paraId="5AD9F51F" w14:textId="45F5FC4F" w:rsidR="007613B0" w:rsidRPr="00A158D1" w:rsidRDefault="007613B0" w:rsidP="007613B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64</w:t>
            </w:r>
          </w:p>
        </w:tc>
        <w:tc>
          <w:tcPr>
            <w:tcW w:w="1735" w:type="dxa"/>
            <w:vAlign w:val="center"/>
          </w:tcPr>
          <w:p w14:paraId="769D81F9" w14:textId="354F932F" w:rsidR="007613B0" w:rsidRPr="00A158D1" w:rsidRDefault="007613B0" w:rsidP="007613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42</w:t>
            </w:r>
          </w:p>
        </w:tc>
      </w:tr>
      <w:tr w:rsidR="007613B0" w:rsidRPr="00AE2825" w14:paraId="0351DB87" w14:textId="77777777" w:rsidTr="001D20B5">
        <w:trPr>
          <w:trHeight w:val="397"/>
        </w:trPr>
        <w:tc>
          <w:tcPr>
            <w:tcW w:w="2689" w:type="dxa"/>
            <w:vAlign w:val="center"/>
          </w:tcPr>
          <w:p w14:paraId="1957AAA2" w14:textId="5113D090" w:rsidR="007613B0" w:rsidRPr="00A158D1" w:rsidRDefault="007613B0" w:rsidP="007613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cholesterol</w:t>
            </w:r>
          </w:p>
        </w:tc>
        <w:tc>
          <w:tcPr>
            <w:tcW w:w="1734" w:type="dxa"/>
            <w:vAlign w:val="center"/>
          </w:tcPr>
          <w:p w14:paraId="5339C10C" w14:textId="6C280EE5" w:rsidR="007613B0" w:rsidRPr="00A158D1" w:rsidRDefault="007613B0" w:rsidP="007613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2</w:t>
            </w:r>
          </w:p>
        </w:tc>
        <w:tc>
          <w:tcPr>
            <w:tcW w:w="3470" w:type="dxa"/>
            <w:gridSpan w:val="2"/>
            <w:vAlign w:val="center"/>
          </w:tcPr>
          <w:p w14:paraId="18337DF1" w14:textId="1BCD6218" w:rsidR="007613B0" w:rsidRPr="00A158D1" w:rsidRDefault="007613B0" w:rsidP="007613B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0.168</w:t>
            </w:r>
          </w:p>
        </w:tc>
        <w:tc>
          <w:tcPr>
            <w:tcW w:w="1735" w:type="dxa"/>
            <w:vAlign w:val="center"/>
          </w:tcPr>
          <w:p w14:paraId="0A734605" w14:textId="48CE33F0" w:rsidR="007613B0" w:rsidRPr="00A158D1" w:rsidRDefault="007613B0" w:rsidP="007613B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7613B0" w:rsidRPr="00AE2825" w14:paraId="4868AB21" w14:textId="77777777" w:rsidTr="00682B89">
        <w:trPr>
          <w:trHeight w:val="397"/>
        </w:trPr>
        <w:tc>
          <w:tcPr>
            <w:tcW w:w="2689" w:type="dxa"/>
            <w:vAlign w:val="center"/>
          </w:tcPr>
          <w:p w14:paraId="765F75DF" w14:textId="3986CFA7" w:rsidR="007613B0" w:rsidRPr="00A158D1" w:rsidRDefault="007613B0" w:rsidP="007613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DL cholesterol</w:t>
            </w:r>
          </w:p>
        </w:tc>
        <w:tc>
          <w:tcPr>
            <w:tcW w:w="1734" w:type="dxa"/>
            <w:vAlign w:val="center"/>
          </w:tcPr>
          <w:p w14:paraId="4739F62F" w14:textId="5E3565E6" w:rsidR="007613B0" w:rsidRPr="00A158D1" w:rsidRDefault="007613B0" w:rsidP="007613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2</w:t>
            </w:r>
          </w:p>
        </w:tc>
        <w:tc>
          <w:tcPr>
            <w:tcW w:w="3470" w:type="dxa"/>
            <w:gridSpan w:val="2"/>
            <w:vAlign w:val="center"/>
          </w:tcPr>
          <w:p w14:paraId="23C6FAAF" w14:textId="10B5644D" w:rsidR="007613B0" w:rsidRPr="00A158D1" w:rsidRDefault="007613B0" w:rsidP="007613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5</w:t>
            </w:r>
          </w:p>
        </w:tc>
        <w:tc>
          <w:tcPr>
            <w:tcW w:w="1735" w:type="dxa"/>
            <w:vAlign w:val="center"/>
          </w:tcPr>
          <w:p w14:paraId="238BE1F8" w14:textId="29AB4B11" w:rsidR="007613B0" w:rsidRPr="00A158D1" w:rsidRDefault="007613B0" w:rsidP="007613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02</w:t>
            </w:r>
          </w:p>
        </w:tc>
      </w:tr>
      <w:tr w:rsidR="007613B0" w:rsidRPr="00AE2825" w14:paraId="512431EA" w14:textId="77777777" w:rsidTr="00A73F04">
        <w:trPr>
          <w:trHeight w:val="397"/>
        </w:trPr>
        <w:tc>
          <w:tcPr>
            <w:tcW w:w="2689" w:type="dxa"/>
            <w:vAlign w:val="center"/>
          </w:tcPr>
          <w:p w14:paraId="2C069226" w14:textId="4849D36B" w:rsidR="007613B0" w:rsidRPr="00A158D1" w:rsidRDefault="007613B0" w:rsidP="007613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DL cholesterol</w:t>
            </w:r>
          </w:p>
        </w:tc>
        <w:tc>
          <w:tcPr>
            <w:tcW w:w="1734" w:type="dxa"/>
            <w:vAlign w:val="center"/>
          </w:tcPr>
          <w:p w14:paraId="132185E9" w14:textId="62B6713C" w:rsidR="007613B0" w:rsidRPr="00A158D1" w:rsidRDefault="007613B0" w:rsidP="007613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7</w:t>
            </w:r>
          </w:p>
        </w:tc>
        <w:tc>
          <w:tcPr>
            <w:tcW w:w="3470" w:type="dxa"/>
            <w:gridSpan w:val="2"/>
            <w:vAlign w:val="center"/>
          </w:tcPr>
          <w:p w14:paraId="1005FF63" w14:textId="6677094C" w:rsidR="007613B0" w:rsidRPr="00A158D1" w:rsidRDefault="007613B0" w:rsidP="007613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1735" w:type="dxa"/>
            <w:vAlign w:val="center"/>
          </w:tcPr>
          <w:p w14:paraId="5123453E" w14:textId="2B6B8C97" w:rsidR="007613B0" w:rsidRPr="00A158D1" w:rsidRDefault="007613B0" w:rsidP="007613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31</w:t>
            </w:r>
          </w:p>
        </w:tc>
      </w:tr>
      <w:tr w:rsidR="007613B0" w:rsidRPr="00AE2825" w14:paraId="255954D9" w14:textId="77777777" w:rsidTr="00AE2825">
        <w:trPr>
          <w:trHeight w:hRule="exact" w:val="170"/>
        </w:trPr>
        <w:tc>
          <w:tcPr>
            <w:tcW w:w="2689" w:type="dxa"/>
            <w:vAlign w:val="center"/>
          </w:tcPr>
          <w:p w14:paraId="662FCB92" w14:textId="77777777" w:rsidR="007613B0" w:rsidRPr="00A158D1" w:rsidRDefault="007613B0" w:rsidP="007613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34" w:type="dxa"/>
            <w:vAlign w:val="center"/>
          </w:tcPr>
          <w:p w14:paraId="52A18B8F" w14:textId="77777777" w:rsidR="007613B0" w:rsidRPr="00A158D1" w:rsidRDefault="007613B0" w:rsidP="007613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70" w:type="dxa"/>
            <w:gridSpan w:val="2"/>
            <w:vAlign w:val="center"/>
          </w:tcPr>
          <w:p w14:paraId="1A73DFE4" w14:textId="77777777" w:rsidR="007613B0" w:rsidRPr="00A158D1" w:rsidRDefault="007613B0" w:rsidP="007613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35" w:type="dxa"/>
            <w:vAlign w:val="center"/>
          </w:tcPr>
          <w:p w14:paraId="6A60F9BA" w14:textId="77777777" w:rsidR="007613B0" w:rsidRPr="00A158D1" w:rsidRDefault="007613B0" w:rsidP="007613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124C52" w:rsidRPr="00AE2825" w14:paraId="12B18E51" w14:textId="77777777" w:rsidTr="00AE2825">
        <w:trPr>
          <w:trHeight w:val="454"/>
        </w:trPr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3853B66A" w14:textId="1DAFB48E" w:rsidR="00124C52" w:rsidRPr="00A158D1" w:rsidRDefault="00575CE2" w:rsidP="00124C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Dependent </w:t>
            </w:r>
            <w:r w:rsidR="000C4E8F" w:rsidRPr="00A158D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categorial </w:t>
            </w:r>
            <w:r w:rsidR="00124C52" w:rsidRPr="00A158D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vAlign w:val="center"/>
          </w:tcPr>
          <w:p w14:paraId="7E89D028" w14:textId="0F8A88A8" w:rsidR="00124C52" w:rsidRPr="00A158D1" w:rsidRDefault="00124C52" w:rsidP="00124C5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ta available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vAlign w:val="center"/>
          </w:tcPr>
          <w:p w14:paraId="08038299" w14:textId="0835C193" w:rsidR="00124C52" w:rsidRPr="00A158D1" w:rsidRDefault="00124C52" w:rsidP="00124C5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vAlign w:val="center"/>
          </w:tcPr>
          <w:p w14:paraId="09B5E900" w14:textId="42108245" w:rsidR="00124C52" w:rsidRPr="00A158D1" w:rsidRDefault="00124C52" w:rsidP="00124C5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I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vAlign w:val="center"/>
          </w:tcPr>
          <w:p w14:paraId="22B84812" w14:textId="3CDD2DCE" w:rsidR="00124C52" w:rsidRPr="00A158D1" w:rsidRDefault="00124C52" w:rsidP="00124C5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 value</w:t>
            </w:r>
          </w:p>
        </w:tc>
      </w:tr>
      <w:tr w:rsidR="00124C52" w:rsidRPr="00AE2825" w14:paraId="1F040A2C" w14:textId="77777777" w:rsidTr="00AE2825">
        <w:trPr>
          <w:trHeight w:val="397"/>
        </w:trPr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4D407500" w14:textId="44F5C567" w:rsidR="00124C52" w:rsidRPr="00A158D1" w:rsidRDefault="00124C52" w:rsidP="00124C5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 sex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vAlign w:val="center"/>
          </w:tcPr>
          <w:p w14:paraId="3CD56807" w14:textId="3A95DDA6" w:rsidR="00124C52" w:rsidRPr="00A158D1" w:rsidRDefault="00124C52" w:rsidP="00124C5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7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vAlign w:val="center"/>
          </w:tcPr>
          <w:p w14:paraId="6204A504" w14:textId="78AE7024" w:rsidR="00124C52" w:rsidRPr="00A158D1" w:rsidRDefault="00124C52" w:rsidP="00124C5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2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vAlign w:val="center"/>
          </w:tcPr>
          <w:p w14:paraId="673B6770" w14:textId="7606C4E2" w:rsidR="00124C52" w:rsidRPr="00A158D1" w:rsidRDefault="00124C52" w:rsidP="00124C5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8</w:t>
            </w:r>
            <w:r w:rsidR="007F4F15"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7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vAlign w:val="center"/>
          </w:tcPr>
          <w:p w14:paraId="6CFC1D7C" w14:textId="0341A12A" w:rsidR="00124C52" w:rsidRPr="00A158D1" w:rsidRDefault="00124C52" w:rsidP="00124C5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49</w:t>
            </w:r>
          </w:p>
        </w:tc>
      </w:tr>
      <w:tr w:rsidR="00124C52" w:rsidRPr="00AE2825" w14:paraId="1AA8F887" w14:textId="77777777" w:rsidTr="005B29C3">
        <w:trPr>
          <w:trHeight w:val="397"/>
        </w:trPr>
        <w:tc>
          <w:tcPr>
            <w:tcW w:w="2689" w:type="dxa"/>
            <w:vAlign w:val="center"/>
          </w:tcPr>
          <w:p w14:paraId="2ED5B051" w14:textId="7322D9EA" w:rsidR="00124C52" w:rsidRPr="00A158D1" w:rsidRDefault="00124C52" w:rsidP="00124C5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besity class I</w:t>
            </w:r>
            <w:r w:rsidRPr="00A158D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734" w:type="dxa"/>
            <w:vAlign w:val="center"/>
          </w:tcPr>
          <w:p w14:paraId="56D9D835" w14:textId="64446BAD" w:rsidR="00124C52" w:rsidRPr="00A158D1" w:rsidRDefault="00124C52" w:rsidP="00124C5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7</w:t>
            </w:r>
          </w:p>
        </w:tc>
        <w:tc>
          <w:tcPr>
            <w:tcW w:w="1735" w:type="dxa"/>
            <w:vAlign w:val="center"/>
          </w:tcPr>
          <w:p w14:paraId="7E485FB6" w14:textId="7CBBFEAB" w:rsidR="00124C52" w:rsidRPr="00A158D1" w:rsidRDefault="007F4F15" w:rsidP="00124C5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735" w:type="dxa"/>
            <w:vAlign w:val="center"/>
          </w:tcPr>
          <w:p w14:paraId="398CCFFD" w14:textId="009FBBC4" w:rsidR="00124C52" w:rsidRPr="00A158D1" w:rsidRDefault="00124C52" w:rsidP="00124C5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3</w:t>
            </w:r>
            <w:r w:rsidR="007F4F15"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</w:t>
            </w:r>
            <w:r w:rsidR="007F4F15"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1735" w:type="dxa"/>
            <w:vAlign w:val="center"/>
          </w:tcPr>
          <w:p w14:paraId="6A13F4F3" w14:textId="43EF3C36" w:rsidR="00124C52" w:rsidRPr="00A158D1" w:rsidRDefault="00124C52" w:rsidP="00124C5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44</w:t>
            </w:r>
          </w:p>
        </w:tc>
      </w:tr>
      <w:tr w:rsidR="00124C52" w:rsidRPr="00AE2825" w14:paraId="31142D89" w14:textId="77777777" w:rsidTr="005B29C3">
        <w:trPr>
          <w:trHeight w:val="397"/>
        </w:trPr>
        <w:tc>
          <w:tcPr>
            <w:tcW w:w="2689" w:type="dxa"/>
            <w:vAlign w:val="center"/>
          </w:tcPr>
          <w:p w14:paraId="4E38E18D" w14:textId="1B0ED714" w:rsidR="00124C52" w:rsidRPr="00A158D1" w:rsidRDefault="00124C52" w:rsidP="00124C5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besity class II</w:t>
            </w:r>
            <w:r w:rsidRPr="00A158D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734" w:type="dxa"/>
            <w:vAlign w:val="center"/>
          </w:tcPr>
          <w:p w14:paraId="7731C4A6" w14:textId="454EFDF2" w:rsidR="00124C52" w:rsidRPr="00A158D1" w:rsidRDefault="00124C52" w:rsidP="00124C5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7</w:t>
            </w:r>
          </w:p>
        </w:tc>
        <w:tc>
          <w:tcPr>
            <w:tcW w:w="1735" w:type="dxa"/>
            <w:vAlign w:val="center"/>
          </w:tcPr>
          <w:p w14:paraId="4B51F9C2" w14:textId="0AF2F1CC" w:rsidR="00124C52" w:rsidRPr="00A158D1" w:rsidRDefault="00124C52" w:rsidP="00124C5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1</w:t>
            </w:r>
          </w:p>
        </w:tc>
        <w:tc>
          <w:tcPr>
            <w:tcW w:w="1735" w:type="dxa"/>
            <w:vAlign w:val="center"/>
          </w:tcPr>
          <w:p w14:paraId="22E75F38" w14:textId="372D0529" w:rsidR="00124C52" w:rsidRPr="00A158D1" w:rsidRDefault="00124C52" w:rsidP="00124C5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7</w:t>
            </w:r>
            <w:r w:rsidR="007F4F15"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5</w:t>
            </w:r>
          </w:p>
        </w:tc>
        <w:tc>
          <w:tcPr>
            <w:tcW w:w="1735" w:type="dxa"/>
            <w:vAlign w:val="center"/>
          </w:tcPr>
          <w:p w14:paraId="213CB5B9" w14:textId="7D83FC5A" w:rsidR="00124C52" w:rsidRPr="00A158D1" w:rsidRDefault="00124C52" w:rsidP="00124C5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58</w:t>
            </w:r>
          </w:p>
        </w:tc>
      </w:tr>
      <w:tr w:rsidR="00124C52" w:rsidRPr="00AE2825" w14:paraId="4865E4EB" w14:textId="77777777" w:rsidTr="005B29C3">
        <w:trPr>
          <w:trHeight w:val="397"/>
        </w:trPr>
        <w:tc>
          <w:tcPr>
            <w:tcW w:w="2689" w:type="dxa"/>
            <w:vAlign w:val="center"/>
          </w:tcPr>
          <w:p w14:paraId="0D7B7053" w14:textId="1E8139C8" w:rsidR="00124C52" w:rsidRPr="00A158D1" w:rsidRDefault="00124C52" w:rsidP="00124C5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tension</w:t>
            </w:r>
            <w:r w:rsidRPr="00A158D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734" w:type="dxa"/>
            <w:vAlign w:val="center"/>
          </w:tcPr>
          <w:p w14:paraId="5390D19B" w14:textId="62B83EC0" w:rsidR="00124C52" w:rsidRPr="00A158D1" w:rsidRDefault="00124C52" w:rsidP="00124C5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0</w:t>
            </w:r>
          </w:p>
        </w:tc>
        <w:tc>
          <w:tcPr>
            <w:tcW w:w="1735" w:type="dxa"/>
            <w:vAlign w:val="center"/>
          </w:tcPr>
          <w:p w14:paraId="75C5FCA6" w14:textId="552BD3BE" w:rsidR="00124C52" w:rsidRPr="00A158D1" w:rsidRDefault="00124C52" w:rsidP="00124C5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4</w:t>
            </w:r>
          </w:p>
        </w:tc>
        <w:tc>
          <w:tcPr>
            <w:tcW w:w="1735" w:type="dxa"/>
            <w:vAlign w:val="center"/>
          </w:tcPr>
          <w:p w14:paraId="477A683C" w14:textId="69DD2210" w:rsidR="00124C52" w:rsidRPr="00A158D1" w:rsidRDefault="00124C52" w:rsidP="00124C5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89</w:t>
            </w:r>
            <w:r w:rsidR="007F4F15"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A158D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9</w:t>
            </w:r>
            <w:r w:rsidR="007F4F15" w:rsidRPr="00A158D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</w:t>
            </w:r>
          </w:p>
        </w:tc>
        <w:tc>
          <w:tcPr>
            <w:tcW w:w="1735" w:type="dxa"/>
            <w:vAlign w:val="center"/>
          </w:tcPr>
          <w:p w14:paraId="3DFDB06C" w14:textId="6DFF626C" w:rsidR="00124C52" w:rsidRPr="00A158D1" w:rsidRDefault="00124C52" w:rsidP="00124C5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015</w:t>
            </w:r>
          </w:p>
        </w:tc>
      </w:tr>
      <w:tr w:rsidR="00124C52" w:rsidRPr="00AE2825" w14:paraId="0AA57152" w14:textId="77777777" w:rsidTr="005B29C3">
        <w:trPr>
          <w:trHeight w:val="397"/>
        </w:trPr>
        <w:tc>
          <w:tcPr>
            <w:tcW w:w="2689" w:type="dxa"/>
            <w:vAlign w:val="center"/>
          </w:tcPr>
          <w:p w14:paraId="730A5FE4" w14:textId="5E926C38" w:rsidR="00124C52" w:rsidRPr="00A158D1" w:rsidRDefault="00124C52" w:rsidP="00124C5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rderline dyslipidemia</w:t>
            </w:r>
            <w:r w:rsidRPr="00A158D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1734" w:type="dxa"/>
            <w:vAlign w:val="center"/>
          </w:tcPr>
          <w:p w14:paraId="700D9108" w14:textId="4F001156" w:rsidR="00124C52" w:rsidRPr="00A158D1" w:rsidRDefault="00124C52" w:rsidP="00124C5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3</w:t>
            </w:r>
          </w:p>
        </w:tc>
        <w:tc>
          <w:tcPr>
            <w:tcW w:w="1735" w:type="dxa"/>
            <w:vAlign w:val="center"/>
          </w:tcPr>
          <w:p w14:paraId="5381CCA0" w14:textId="6370B586" w:rsidR="00124C52" w:rsidRPr="00A158D1" w:rsidRDefault="00124C52" w:rsidP="00124C5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</w:t>
            </w:r>
            <w:r w:rsidR="007F4F15"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1735" w:type="dxa"/>
            <w:vAlign w:val="center"/>
          </w:tcPr>
          <w:p w14:paraId="3594058B" w14:textId="02F43F5F" w:rsidR="00124C52" w:rsidRPr="00A158D1" w:rsidRDefault="00124C52" w:rsidP="00124C5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1</w:t>
            </w:r>
            <w:r w:rsidR="007F4F15"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2</w:t>
            </w:r>
          </w:p>
        </w:tc>
        <w:tc>
          <w:tcPr>
            <w:tcW w:w="1735" w:type="dxa"/>
            <w:vAlign w:val="center"/>
          </w:tcPr>
          <w:p w14:paraId="0AA58329" w14:textId="7E28A243" w:rsidR="00124C52" w:rsidRPr="00A158D1" w:rsidRDefault="00124C52" w:rsidP="00124C5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37</w:t>
            </w:r>
          </w:p>
        </w:tc>
      </w:tr>
      <w:tr w:rsidR="00124C52" w:rsidRPr="00AE2825" w14:paraId="62E7814F" w14:textId="77777777" w:rsidTr="005B29C3">
        <w:trPr>
          <w:trHeight w:val="397"/>
        </w:trPr>
        <w:tc>
          <w:tcPr>
            <w:tcW w:w="2689" w:type="dxa"/>
            <w:vAlign w:val="center"/>
          </w:tcPr>
          <w:p w14:paraId="155AD7B9" w14:textId="324E93E2" w:rsidR="00124C52" w:rsidRPr="00A158D1" w:rsidRDefault="00124C52" w:rsidP="00124C5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gnificant dyslipidemia</w:t>
            </w:r>
            <w:r w:rsidRPr="00A158D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1734" w:type="dxa"/>
            <w:vAlign w:val="center"/>
          </w:tcPr>
          <w:p w14:paraId="5912818A" w14:textId="461F210A" w:rsidR="00124C52" w:rsidRPr="00A158D1" w:rsidRDefault="00124C52" w:rsidP="00124C5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3</w:t>
            </w:r>
          </w:p>
        </w:tc>
        <w:tc>
          <w:tcPr>
            <w:tcW w:w="1735" w:type="dxa"/>
            <w:vAlign w:val="center"/>
          </w:tcPr>
          <w:p w14:paraId="360060DA" w14:textId="6F2FC62C" w:rsidR="00124C52" w:rsidRPr="00A158D1" w:rsidRDefault="00124C52" w:rsidP="00124C5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735" w:type="dxa"/>
            <w:vAlign w:val="center"/>
          </w:tcPr>
          <w:p w14:paraId="47905D3E" w14:textId="70F1E82A" w:rsidR="00124C52" w:rsidRPr="00A158D1" w:rsidRDefault="00124C52" w:rsidP="00124C5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</w:t>
            </w:r>
            <w:r w:rsidR="007F4F15"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–</w:t>
            </w: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</w:t>
            </w:r>
            <w:r w:rsidR="007F4F15"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735" w:type="dxa"/>
            <w:vAlign w:val="center"/>
          </w:tcPr>
          <w:p w14:paraId="0855E965" w14:textId="76EF2FEF" w:rsidR="00124C52" w:rsidRPr="00A158D1" w:rsidRDefault="00124C52" w:rsidP="00124C5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02</w:t>
            </w:r>
          </w:p>
        </w:tc>
      </w:tr>
      <w:tr w:rsidR="00124C52" w:rsidRPr="00AE2825" w14:paraId="592DBD5E" w14:textId="77777777" w:rsidTr="00AE2825">
        <w:trPr>
          <w:trHeight w:val="397"/>
        </w:trPr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70E5A7F1" w14:textId="12CFF354" w:rsidR="00124C52" w:rsidRPr="00A158D1" w:rsidRDefault="00124C52" w:rsidP="00124C5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SLD</w:t>
            </w:r>
            <w:r w:rsidRPr="00A158D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4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vAlign w:val="center"/>
          </w:tcPr>
          <w:p w14:paraId="3568ACF5" w14:textId="3BF4EE80" w:rsidR="00124C52" w:rsidRPr="00A158D1" w:rsidRDefault="00124C52" w:rsidP="00124C5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1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vAlign w:val="center"/>
          </w:tcPr>
          <w:p w14:paraId="0BBFF5C5" w14:textId="0B647A96" w:rsidR="00124C52" w:rsidRPr="00A158D1" w:rsidRDefault="00124C52" w:rsidP="00124C5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4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vAlign w:val="center"/>
          </w:tcPr>
          <w:p w14:paraId="5E4433F9" w14:textId="5BE8B37A" w:rsidR="00124C52" w:rsidRPr="00A158D1" w:rsidRDefault="00124C52" w:rsidP="00124C5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7</w:t>
            </w:r>
            <w:r w:rsidR="007F4F15"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</w:t>
            </w:r>
            <w:r w:rsidR="007F4F15"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vAlign w:val="center"/>
          </w:tcPr>
          <w:p w14:paraId="798AB424" w14:textId="688FA09C" w:rsidR="00124C52" w:rsidRPr="00A158D1" w:rsidRDefault="00124C52" w:rsidP="00124C5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53</w:t>
            </w:r>
          </w:p>
        </w:tc>
      </w:tr>
      <w:tr w:rsidR="00124C52" w:rsidRPr="00AE2825" w14:paraId="26AEC86A" w14:textId="77777777" w:rsidTr="00AE2825">
        <w:tc>
          <w:tcPr>
            <w:tcW w:w="9628" w:type="dxa"/>
            <w:gridSpan w:val="5"/>
            <w:tcBorders>
              <w:top w:val="single" w:sz="4" w:space="0" w:color="auto"/>
            </w:tcBorders>
            <w:vAlign w:val="center"/>
          </w:tcPr>
          <w:p w14:paraId="35C376BC" w14:textId="6E1347D9" w:rsidR="00124C52" w:rsidRPr="00A158D1" w:rsidRDefault="00463879" w:rsidP="00124C5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58D1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>For continuous variables</w:t>
            </w:r>
            <w:r w:rsidR="00EC7928" w:rsidRPr="00A158D1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>,</w:t>
            </w:r>
            <w:r w:rsidRPr="00A158D1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 xml:space="preserve"> the association was examined by Pearson correlation</w:t>
            </w:r>
            <w:r w:rsidR="00EC7928" w:rsidRPr="00A158D1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>,</w:t>
            </w:r>
            <w:r w:rsidRPr="00A158D1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 xml:space="preserve"> and for categorical variables by logistic regression.</w:t>
            </w:r>
            <w:r w:rsidRPr="00A158D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 w:eastAsia="fi-FI"/>
              </w:rPr>
              <w:t xml:space="preserve">   </w:t>
            </w:r>
            <w:r w:rsidR="00124C52" w:rsidRPr="00A158D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 w:eastAsia="fi-FI"/>
              </w:rPr>
              <w:t>1</w:t>
            </w:r>
            <w:r w:rsidR="00124C52"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s defined by </w:t>
            </w:r>
            <w:r w:rsidR="00124C52" w:rsidRPr="00A158D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Cole et al. (22) and Saari et al. (21); </w:t>
            </w:r>
            <w:r w:rsidR="00124C52" w:rsidRPr="00A158D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 w:eastAsia="fi-FI"/>
              </w:rPr>
              <w:t>2</w:t>
            </w:r>
            <w:r w:rsidR="00124C52" w:rsidRPr="00A158D1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Blood pressure &gt;95</w:t>
            </w:r>
            <w:r w:rsidR="00124C52" w:rsidRPr="00A158D1">
              <w:rPr>
                <w:rFonts w:ascii="Times New Roman" w:hAnsi="Times New Roman" w:cs="Times New Roman"/>
                <w:iCs/>
                <w:sz w:val="22"/>
                <w:szCs w:val="22"/>
                <w:vertAlign w:val="superscript"/>
                <w:lang w:val="en-US"/>
              </w:rPr>
              <w:t>th</w:t>
            </w:r>
            <w:r w:rsidR="00124C52" w:rsidRPr="00A158D1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percentile as defined by Flynn et al. (</w:t>
            </w:r>
            <w:r w:rsidR="00BF7200" w:rsidRPr="00A158D1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5</w:t>
            </w:r>
            <w:r w:rsidR="00124C52" w:rsidRPr="00A158D1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); </w:t>
            </w:r>
            <w:r w:rsidR="00124C52" w:rsidRPr="00A158D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 w:eastAsia="fi-FI"/>
              </w:rPr>
              <w:t>3</w:t>
            </w:r>
            <w:r w:rsidR="00124C52" w:rsidRPr="00A158D1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>Any</w:t>
            </w:r>
            <w:r w:rsidR="00124C52" w:rsidRPr="00A158D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 w:eastAsia="fi-FI"/>
              </w:rPr>
              <w:t xml:space="preserve"> </w:t>
            </w:r>
            <w:r w:rsidR="00124C52" w:rsidRPr="00A158D1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>lipid abnormality with cutoffs defined by de Jesus et al. (4</w:t>
            </w:r>
            <w:r w:rsidR="00BF7200" w:rsidRPr="00A158D1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>6</w:t>
            </w:r>
            <w:r w:rsidR="00124C52" w:rsidRPr="00A158D1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>);</w:t>
            </w:r>
            <w:r w:rsidR="00124C52" w:rsidRPr="00A15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124C52" w:rsidRPr="00A158D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 w:eastAsia="fi-FI"/>
              </w:rPr>
              <w:t>4</w:t>
            </w:r>
            <w:r w:rsidR="00124C52" w:rsidRPr="00A158D1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>As defined by Eslam et al. (</w:t>
            </w:r>
            <w:r w:rsidR="00BF7200" w:rsidRPr="00A158D1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>26</w:t>
            </w:r>
            <w:r w:rsidR="00124C52" w:rsidRPr="00A158D1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>). ALT, alanine aminotransferase; CI, confidence interval; HDL, high-density lipoprotein; LDL, low-density lipoprotein; MASLD, metabolic dysfunction‐associated steatotic liver disease; OR, odds ratio; r, correlation coefficient</w:t>
            </w:r>
            <w:r w:rsidR="00143AAF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>.</w:t>
            </w:r>
            <w:r w:rsidR="007A5D3E" w:rsidRPr="00A158D1">
              <w:rPr>
                <w:lang w:val="en-US"/>
              </w:rPr>
              <w:t xml:space="preserve"> </w:t>
            </w:r>
            <w:r w:rsidR="007A5D3E" w:rsidRPr="00A158D1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>Valu</w:t>
            </w:r>
            <w:r w:rsidR="004A0D3D" w:rsidRPr="00A158D1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>es</w:t>
            </w:r>
            <w:r w:rsidR="007A5D3E" w:rsidRPr="00A158D1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 xml:space="preserve"> in bold</w:t>
            </w:r>
            <w:r w:rsidR="004A0D3D" w:rsidRPr="00A158D1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 xml:space="preserve"> </w:t>
            </w:r>
            <w:r w:rsidR="007A3FDE" w:rsidRPr="00A158D1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 xml:space="preserve">face </w:t>
            </w:r>
            <w:r w:rsidR="007A5D3E" w:rsidRPr="00A158D1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>denot</w:t>
            </w:r>
            <w:r w:rsidR="004A0D3D" w:rsidRPr="00A158D1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>e</w:t>
            </w:r>
            <w:r w:rsidR="007A5D3E" w:rsidRPr="00A158D1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 xml:space="preserve"> statistical significance.</w:t>
            </w:r>
          </w:p>
        </w:tc>
      </w:tr>
    </w:tbl>
    <w:p w14:paraId="494EC010" w14:textId="77777777" w:rsidR="00190575" w:rsidRDefault="00190575">
      <w:pPr>
        <w:rPr>
          <w:lang w:val="en-US"/>
        </w:rPr>
      </w:pPr>
    </w:p>
    <w:p w14:paraId="3F1B6A7D" w14:textId="62BD00E0" w:rsidR="002A1CBC" w:rsidRPr="00AE2825" w:rsidRDefault="002A1CBC" w:rsidP="00AE2825">
      <w:pPr>
        <w:tabs>
          <w:tab w:val="left" w:pos="4320"/>
        </w:tabs>
      </w:pPr>
    </w:p>
    <w:sectPr w:rsidR="002A1CBC" w:rsidRPr="00AE2825" w:rsidSect="00B74278">
      <w:headerReference w:type="even" r:id="rId6"/>
      <w:headerReference w:type="default" r:id="rId7"/>
      <w:headerReference w:type="first" r:id="rId8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C10FB2" w14:textId="77777777" w:rsidR="00A36AC2" w:rsidRDefault="00A36AC2" w:rsidP="00D83C13">
      <w:pPr>
        <w:spacing w:after="0" w:line="240" w:lineRule="auto"/>
      </w:pPr>
      <w:r>
        <w:separator/>
      </w:r>
    </w:p>
  </w:endnote>
  <w:endnote w:type="continuationSeparator" w:id="0">
    <w:p w14:paraId="6747B23D" w14:textId="77777777" w:rsidR="00A36AC2" w:rsidRDefault="00A36AC2" w:rsidP="00D83C13">
      <w:pPr>
        <w:spacing w:after="0" w:line="240" w:lineRule="auto"/>
      </w:pPr>
      <w:r>
        <w:continuationSeparator/>
      </w:r>
    </w:p>
  </w:endnote>
  <w:endnote w:type="continuationNotice" w:id="1">
    <w:p w14:paraId="0BE85D5A" w14:textId="77777777" w:rsidR="00A36AC2" w:rsidRDefault="00A36AC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88F50E" w14:textId="77777777" w:rsidR="00A36AC2" w:rsidRDefault="00A36AC2" w:rsidP="00D83C13">
      <w:pPr>
        <w:spacing w:after="0" w:line="240" w:lineRule="auto"/>
      </w:pPr>
      <w:r>
        <w:separator/>
      </w:r>
    </w:p>
  </w:footnote>
  <w:footnote w:type="continuationSeparator" w:id="0">
    <w:p w14:paraId="4D661511" w14:textId="77777777" w:rsidR="00A36AC2" w:rsidRDefault="00A36AC2" w:rsidP="00D83C13">
      <w:pPr>
        <w:spacing w:after="0" w:line="240" w:lineRule="auto"/>
      </w:pPr>
      <w:r>
        <w:continuationSeparator/>
      </w:r>
    </w:p>
  </w:footnote>
  <w:footnote w:type="continuationNotice" w:id="1">
    <w:p w14:paraId="067F557B" w14:textId="77777777" w:rsidR="00A36AC2" w:rsidRDefault="00A36AC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7CC527" w14:textId="447D381D" w:rsidR="00D83C13" w:rsidRDefault="00D83C13">
    <w:pPr>
      <w:pStyle w:val="Yltunnis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2F2CEB" w14:textId="39F71C28" w:rsidR="00D83C13" w:rsidRDefault="00D83C13">
    <w:pPr>
      <w:pStyle w:val="Yltunnis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98A9B6" w14:textId="762C4FEE" w:rsidR="00D83C13" w:rsidRDefault="00D83C13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C01"/>
    <w:rsid w:val="000221F6"/>
    <w:rsid w:val="000C4E8F"/>
    <w:rsid w:val="000E4943"/>
    <w:rsid w:val="00124C52"/>
    <w:rsid w:val="00143AAF"/>
    <w:rsid w:val="0014785E"/>
    <w:rsid w:val="00190575"/>
    <w:rsid w:val="002450E1"/>
    <w:rsid w:val="00247155"/>
    <w:rsid w:val="00286F06"/>
    <w:rsid w:val="002A1CBC"/>
    <w:rsid w:val="00315C5E"/>
    <w:rsid w:val="00362156"/>
    <w:rsid w:val="003B1B9C"/>
    <w:rsid w:val="003B22B9"/>
    <w:rsid w:val="003E0879"/>
    <w:rsid w:val="004217DF"/>
    <w:rsid w:val="00463879"/>
    <w:rsid w:val="00463B39"/>
    <w:rsid w:val="00465774"/>
    <w:rsid w:val="004A0D3D"/>
    <w:rsid w:val="004A6D0F"/>
    <w:rsid w:val="004A77BE"/>
    <w:rsid w:val="004D0984"/>
    <w:rsid w:val="004F451D"/>
    <w:rsid w:val="00520F7C"/>
    <w:rsid w:val="00571319"/>
    <w:rsid w:val="00575CE2"/>
    <w:rsid w:val="005B29C3"/>
    <w:rsid w:val="005B6C4F"/>
    <w:rsid w:val="005C576D"/>
    <w:rsid w:val="0060378D"/>
    <w:rsid w:val="00605B42"/>
    <w:rsid w:val="00672545"/>
    <w:rsid w:val="00693825"/>
    <w:rsid w:val="006A1366"/>
    <w:rsid w:val="006E0EB8"/>
    <w:rsid w:val="007216CA"/>
    <w:rsid w:val="007509A1"/>
    <w:rsid w:val="007613B0"/>
    <w:rsid w:val="007707EC"/>
    <w:rsid w:val="0077420C"/>
    <w:rsid w:val="007840E8"/>
    <w:rsid w:val="007A3FDE"/>
    <w:rsid w:val="007A5D3E"/>
    <w:rsid w:val="007E1980"/>
    <w:rsid w:val="007F4F15"/>
    <w:rsid w:val="007F6A1F"/>
    <w:rsid w:val="008024AC"/>
    <w:rsid w:val="00804E42"/>
    <w:rsid w:val="0085534F"/>
    <w:rsid w:val="00871B99"/>
    <w:rsid w:val="008E1691"/>
    <w:rsid w:val="00911D2C"/>
    <w:rsid w:val="00923C01"/>
    <w:rsid w:val="00965E6D"/>
    <w:rsid w:val="00984BDF"/>
    <w:rsid w:val="009A1F9A"/>
    <w:rsid w:val="009E1078"/>
    <w:rsid w:val="00A158D1"/>
    <w:rsid w:val="00A36AC2"/>
    <w:rsid w:val="00A53C43"/>
    <w:rsid w:val="00A72D8E"/>
    <w:rsid w:val="00A74164"/>
    <w:rsid w:val="00AE2825"/>
    <w:rsid w:val="00B431CF"/>
    <w:rsid w:val="00B74278"/>
    <w:rsid w:val="00B77BE8"/>
    <w:rsid w:val="00BC1F87"/>
    <w:rsid w:val="00BE62CA"/>
    <w:rsid w:val="00BE6356"/>
    <w:rsid w:val="00BF7200"/>
    <w:rsid w:val="00C0485F"/>
    <w:rsid w:val="00C343A1"/>
    <w:rsid w:val="00C71BCA"/>
    <w:rsid w:val="00D219CD"/>
    <w:rsid w:val="00D22EA8"/>
    <w:rsid w:val="00D53036"/>
    <w:rsid w:val="00D67C16"/>
    <w:rsid w:val="00D83C13"/>
    <w:rsid w:val="00DA1DCA"/>
    <w:rsid w:val="00DB1AAE"/>
    <w:rsid w:val="00DC729D"/>
    <w:rsid w:val="00E6277C"/>
    <w:rsid w:val="00E9053B"/>
    <w:rsid w:val="00EB3CFF"/>
    <w:rsid w:val="00EC7928"/>
    <w:rsid w:val="00ED0833"/>
    <w:rsid w:val="00EE263B"/>
    <w:rsid w:val="00EE6B95"/>
    <w:rsid w:val="00F64876"/>
    <w:rsid w:val="00FA3A7E"/>
    <w:rsid w:val="00FC72BA"/>
    <w:rsid w:val="00FF7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5BBD1E"/>
  <w15:chartTrackingRefBased/>
  <w15:docId w15:val="{C606B50A-BA15-4F8D-8C0F-C77581E16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923C01"/>
    <w:rPr>
      <w:lang w:val="fi-FI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923C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923C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923C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923C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923C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923C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923C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923C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923C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923C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923C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923C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923C01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923C01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923C01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923C01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923C01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923C01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923C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OtsikkoChar">
    <w:name w:val="Otsikko Char"/>
    <w:basedOn w:val="Kappaleenoletusfontti"/>
    <w:link w:val="Otsikko"/>
    <w:uiPriority w:val="10"/>
    <w:rsid w:val="00923C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923C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AlaotsikkoChar">
    <w:name w:val="Alaotsikko Char"/>
    <w:basedOn w:val="Kappaleenoletusfontti"/>
    <w:link w:val="Alaotsikko"/>
    <w:uiPriority w:val="11"/>
    <w:rsid w:val="00923C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923C01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LainausChar">
    <w:name w:val="Lainaus Char"/>
    <w:basedOn w:val="Kappaleenoletusfontti"/>
    <w:link w:val="Lainaus"/>
    <w:uiPriority w:val="29"/>
    <w:rsid w:val="00923C01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923C01"/>
    <w:pPr>
      <w:ind w:left="720"/>
      <w:contextualSpacing/>
    </w:pPr>
    <w:rPr>
      <w:lang w:val="en-US"/>
    </w:rPr>
  </w:style>
  <w:style w:type="character" w:styleId="Voimakaskorostus">
    <w:name w:val="Intense Emphasis"/>
    <w:basedOn w:val="Kappaleenoletusfontti"/>
    <w:uiPriority w:val="21"/>
    <w:qFormat/>
    <w:rsid w:val="00923C01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923C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923C01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923C01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923C01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uutos">
    <w:name w:val="Revision"/>
    <w:hidden/>
    <w:uiPriority w:val="99"/>
    <w:semiHidden/>
    <w:rsid w:val="00D83C13"/>
    <w:pPr>
      <w:spacing w:after="0" w:line="240" w:lineRule="auto"/>
    </w:pPr>
    <w:rPr>
      <w:lang w:val="fi-FI"/>
    </w:rPr>
  </w:style>
  <w:style w:type="character" w:styleId="Kommentinviite">
    <w:name w:val="annotation reference"/>
    <w:basedOn w:val="Kappaleenoletusfontti"/>
    <w:uiPriority w:val="99"/>
    <w:semiHidden/>
    <w:unhideWhenUsed/>
    <w:rsid w:val="00D83C13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D83C13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D83C13"/>
    <w:rPr>
      <w:sz w:val="20"/>
      <w:szCs w:val="20"/>
      <w:lang w:val="fi-FI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D83C13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D83C13"/>
    <w:rPr>
      <w:b/>
      <w:bCs/>
      <w:sz w:val="20"/>
      <w:szCs w:val="20"/>
      <w:lang w:val="fi-FI"/>
    </w:rPr>
  </w:style>
  <w:style w:type="paragraph" w:styleId="Yltunniste">
    <w:name w:val="header"/>
    <w:basedOn w:val="Normaali"/>
    <w:link w:val="YltunnisteChar"/>
    <w:uiPriority w:val="99"/>
    <w:unhideWhenUsed/>
    <w:rsid w:val="00D83C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D83C13"/>
    <w:rPr>
      <w:lang w:val="fi-FI"/>
    </w:rPr>
  </w:style>
  <w:style w:type="paragraph" w:styleId="Alatunniste">
    <w:name w:val="footer"/>
    <w:basedOn w:val="Normaali"/>
    <w:link w:val="AlatunnisteChar"/>
    <w:uiPriority w:val="99"/>
    <w:semiHidden/>
    <w:unhideWhenUsed/>
    <w:rsid w:val="003B22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semiHidden/>
    <w:rsid w:val="003B22B9"/>
    <w:rPr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dc41d9b-b010-4340-bce3-e554a9fc2bef}" enabled="1" method="Privileged" siteId="{fa6944af-cc7c-4cd8-9154-c0113279891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6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ea Aitokari</dc:creator>
  <cp:keywords/>
  <dc:description/>
  <cp:lastModifiedBy>Hanna Riekki</cp:lastModifiedBy>
  <cp:revision>11</cp:revision>
  <dcterms:created xsi:type="dcterms:W3CDTF">2025-08-06T13:03:00Z</dcterms:created>
  <dcterms:modified xsi:type="dcterms:W3CDTF">2025-09-29T08:07:00Z</dcterms:modified>
</cp:coreProperties>
</file>